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CBD6" w14:textId="0A3D3BAA" w:rsidR="00860CA5" w:rsidRDefault="00860CA5" w:rsidP="00860CA5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4900DB31" w14:textId="05AEA000" w:rsidR="00860CA5" w:rsidRPr="00F75222" w:rsidRDefault="00860CA5" w:rsidP="00860CA5">
      <w:pPr>
        <w:spacing w:line="360" w:lineRule="auto"/>
        <w:jc w:val="left"/>
        <w:rPr>
          <w:rStyle w:val="fontstyle21"/>
          <w:rFonts w:ascii="Times New Roman" w:hAnsi="Times New Roman" w:cs="Times New Roman"/>
          <w:b/>
          <w:bCs/>
          <w:sz w:val="21"/>
          <w:szCs w:val="21"/>
        </w:rPr>
      </w:pPr>
      <w:r w:rsidRPr="00F75222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Table S2.</w:t>
      </w:r>
      <w:r w:rsidRPr="00F75222">
        <w:rPr>
          <w:rFonts w:ascii="Times New Roman" w:hAnsi="Times New Roman" w:cs="Times New Roman"/>
          <w:b/>
          <w:bCs/>
          <w:color w:val="231F20"/>
          <w:szCs w:val="21"/>
        </w:rPr>
        <w:t xml:space="preserve"> </w:t>
      </w:r>
      <w:r w:rsidRPr="00F75222">
        <w:rPr>
          <w:rStyle w:val="fontstyle21"/>
          <w:rFonts w:ascii="Times New Roman" w:hAnsi="Times New Roman" w:cs="Times New Roman"/>
          <w:b/>
          <w:bCs/>
          <w:sz w:val="21"/>
          <w:szCs w:val="21"/>
        </w:rPr>
        <w:t>Enriched gene sets.</w:t>
      </w:r>
    </w:p>
    <w:tbl>
      <w:tblPr>
        <w:tblStyle w:val="a3"/>
        <w:tblpPr w:leftFromText="180" w:rightFromText="180" w:vertAnchor="text" w:horzAnchor="margin" w:tblpY="110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5050"/>
        <w:gridCol w:w="610"/>
        <w:gridCol w:w="610"/>
        <w:gridCol w:w="611"/>
      </w:tblGrid>
      <w:tr w:rsidR="00860CA5" w14:paraId="6FC12B29" w14:textId="77777777" w:rsidTr="00B171D7">
        <w:tc>
          <w:tcPr>
            <w:tcW w:w="1591" w:type="dxa"/>
          </w:tcPr>
          <w:p w14:paraId="40E5C6C9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SigDB collection</w:t>
            </w:r>
          </w:p>
        </w:tc>
        <w:tc>
          <w:tcPr>
            <w:tcW w:w="5050" w:type="dxa"/>
          </w:tcPr>
          <w:p w14:paraId="4A07DAA5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ene set name</w:t>
            </w:r>
          </w:p>
        </w:tc>
        <w:tc>
          <w:tcPr>
            <w:tcW w:w="610" w:type="dxa"/>
          </w:tcPr>
          <w:p w14:paraId="2A5BCCAD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NES</w:t>
            </w:r>
          </w:p>
        </w:tc>
        <w:tc>
          <w:tcPr>
            <w:tcW w:w="610" w:type="dxa"/>
          </w:tcPr>
          <w:p w14:paraId="1EC7CF6F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 xml:space="preserve">NOM </w:t>
            </w:r>
            <w:r w:rsidRPr="00135AD0">
              <w:rPr>
                <w:i/>
                <w:iCs/>
                <w:color w:val="231F20"/>
                <w:sz w:val="15"/>
                <w:szCs w:val="15"/>
              </w:rPr>
              <w:t>p</w:t>
            </w:r>
            <w:r>
              <w:rPr>
                <w:color w:val="231F20"/>
                <w:sz w:val="15"/>
                <w:szCs w:val="15"/>
              </w:rPr>
              <w:t>-val</w:t>
            </w:r>
          </w:p>
        </w:tc>
        <w:tc>
          <w:tcPr>
            <w:tcW w:w="611" w:type="dxa"/>
          </w:tcPr>
          <w:p w14:paraId="726D8CD8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 xml:space="preserve">FDR </w:t>
            </w:r>
            <w:r w:rsidRPr="00135AD0">
              <w:rPr>
                <w:i/>
                <w:iCs/>
                <w:color w:val="231F20"/>
                <w:sz w:val="15"/>
                <w:szCs w:val="15"/>
              </w:rPr>
              <w:t>q</w:t>
            </w:r>
            <w:r>
              <w:rPr>
                <w:color w:val="231F20"/>
                <w:sz w:val="15"/>
                <w:szCs w:val="15"/>
              </w:rPr>
              <w:t>-val</w:t>
            </w:r>
          </w:p>
        </w:tc>
      </w:tr>
      <w:tr w:rsidR="00860CA5" w14:paraId="268CEFD4" w14:textId="77777777" w:rsidTr="00B171D7">
        <w:tc>
          <w:tcPr>
            <w:tcW w:w="1591" w:type="dxa"/>
          </w:tcPr>
          <w:p w14:paraId="60A1A4ED" w14:textId="77777777" w:rsidR="00860CA5" w:rsidRDefault="00860CA5" w:rsidP="00B171D7">
            <w:pPr>
              <w:rPr>
                <w:rStyle w:val="fontstyle21"/>
                <w:rFonts w:hint="eastAsia"/>
                <w:sz w:val="13"/>
                <w:szCs w:val="13"/>
              </w:rPr>
            </w:pPr>
            <w:r>
              <w:rPr>
                <w:rStyle w:val="fontstyle21"/>
                <w:rFonts w:hint="eastAsia"/>
                <w:sz w:val="13"/>
                <w:szCs w:val="13"/>
              </w:rPr>
              <w:t>c2.cp.kegg.v7.1.symbols.gmt</w:t>
            </w:r>
          </w:p>
          <w:p w14:paraId="3440FAA1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CCR2 high expression</w:t>
            </w:r>
          </w:p>
          <w:p w14:paraId="3BDBC6D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968ADA0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3FD9CCCF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2192FA71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1E9E8157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41D4BA9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1907712D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4D8D8CE9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4A639E03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6AB1AAF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CCR2 low expression</w:t>
            </w:r>
          </w:p>
          <w:p w14:paraId="3CF973D8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48DDE755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040074C2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208BF7E4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34B1AF42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1F9D511E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c7.all.v7.1.symbols.gmt</w:t>
            </w:r>
          </w:p>
          <w:p w14:paraId="713DB314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CCR2 high expression</w:t>
            </w:r>
          </w:p>
          <w:p w14:paraId="670BF588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50D75891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06D9DA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3846B803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0C0E0D8E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122AB87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0BF433D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327624FD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975BBDF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34B56288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CCR2 low expression</w:t>
            </w:r>
          </w:p>
        </w:tc>
        <w:tc>
          <w:tcPr>
            <w:tcW w:w="5050" w:type="dxa"/>
          </w:tcPr>
          <w:p w14:paraId="2D91D373" w14:textId="77777777" w:rsidR="00860CA5" w:rsidRDefault="00860CA5" w:rsidP="00B171D7">
            <w:pPr>
              <w:rPr>
                <w:rStyle w:val="fontstyle21"/>
                <w:rFonts w:hint="eastAsia"/>
                <w:sz w:val="13"/>
                <w:szCs w:val="13"/>
              </w:rPr>
            </w:pPr>
            <w:r>
              <w:rPr>
                <w:rStyle w:val="fontstyle21"/>
                <w:rFonts w:hint="eastAsia"/>
                <w:sz w:val="13"/>
                <w:szCs w:val="13"/>
              </w:rPr>
              <w:t>KEGG_CELL_ADHESION_MOLECULES_CAMS</w:t>
            </w:r>
            <w:r>
              <w:rPr>
                <w:rStyle w:val="fontstyle21"/>
                <w:sz w:val="13"/>
                <w:szCs w:val="13"/>
              </w:rPr>
              <w:t>HALLMARK_COMPLEMENT</w:t>
            </w:r>
          </w:p>
          <w:p w14:paraId="4E69A6A9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CHEMOKINE_SIGNALING_PATHWAY</w:t>
            </w:r>
          </w:p>
          <w:p w14:paraId="462B90F6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NATURAL_KILLER_CELL_MEDIATED_CYTOTOXICITY</w:t>
            </w:r>
            <w:r>
              <w:rPr>
                <w:rStyle w:val="fontstyle21"/>
                <w:sz w:val="15"/>
                <w:szCs w:val="15"/>
              </w:rPr>
              <w:t>HALL</w:t>
            </w:r>
          </w:p>
          <w:p w14:paraId="106518F8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T_CELL_RECEPTOR_SIGNALING_PATHWAY</w:t>
            </w:r>
          </w:p>
          <w:p w14:paraId="117B8F47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CYTOKINE_CYTOKINE_RECEPTOR_INTERACTION</w:t>
            </w:r>
            <w:r>
              <w:rPr>
                <w:rStyle w:val="fontstyle21"/>
                <w:sz w:val="15"/>
                <w:szCs w:val="15"/>
              </w:rPr>
              <w:t>HALLMA</w:t>
            </w:r>
          </w:p>
          <w:p w14:paraId="4C345E93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LEISHMANIA_INFECTION</w:t>
            </w:r>
          </w:p>
          <w:p w14:paraId="101D07B2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B_CELL_RECEPTOR_SIGNALING_PATHWAY</w:t>
            </w:r>
          </w:p>
          <w:p w14:paraId="44BCE66B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VIRAL_MYOCARDITIS</w:t>
            </w:r>
          </w:p>
          <w:p w14:paraId="1DE07DE6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  <w:t>KEGG_TOLL_LIKE_RECEPTOR_SIGNALING_PATHWAY</w:t>
            </w:r>
          </w:p>
          <w:p w14:paraId="484AB107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  <w:t>KEGG_HEMATOPOIETIC_CELL_LINEAGE</w:t>
            </w:r>
          </w:p>
          <w:p w14:paraId="74763687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616C2D7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623D9E3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KEGG_PENTOSE_PHOSPHATE_PATHWAY</w:t>
            </w:r>
          </w:p>
          <w:p w14:paraId="70EBF51A" w14:textId="77777777" w:rsidR="00860CA5" w:rsidRDefault="00860CA5" w:rsidP="00B171D7">
            <w:pP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  <w:t>KEGG_OXIDATIVE_PHOSPHORYLATION</w:t>
            </w:r>
          </w:p>
          <w:p w14:paraId="2726E513" w14:textId="77777777" w:rsidR="00860CA5" w:rsidRDefault="00860CA5" w:rsidP="00B171D7">
            <w:pP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  <w:t>KEGG_CITRATE_CYCLE_TCA_CYCLE</w:t>
            </w:r>
          </w:p>
          <w:p w14:paraId="1A2EE2D8" w14:textId="77777777" w:rsidR="00860CA5" w:rsidRDefault="00860CA5" w:rsidP="00B171D7">
            <w:pP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eastAsia="Helvetica"/>
                <w:color w:val="000000"/>
                <w:sz w:val="15"/>
                <w:szCs w:val="15"/>
                <w:shd w:val="clear" w:color="auto" w:fill="FFFFFF"/>
              </w:rPr>
              <w:t>KEGG_GLUTATHIONE_METABOLISM</w:t>
            </w:r>
          </w:p>
          <w:p w14:paraId="13C14340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83DAC5D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10A5BE0" w14:textId="77777777" w:rsidR="00860CA5" w:rsidRDefault="00860CA5" w:rsidP="00B171D7">
            <w:pPr>
              <w:rPr>
                <w:rStyle w:val="fontstyle21"/>
                <w:rFonts w:hint="eastAsia"/>
                <w:sz w:val="13"/>
                <w:szCs w:val="13"/>
              </w:rPr>
            </w:pPr>
            <w:r>
              <w:rPr>
                <w:rStyle w:val="fontstyle21"/>
                <w:rFonts w:hint="eastAsia"/>
                <w:sz w:val="13"/>
                <w:szCs w:val="13"/>
              </w:rPr>
              <w:t>GSE17301_ACD3_ACD28_VS_ACD3_ACD28_AND_IFNA5_STIM_CD8_TCELL_DN</w:t>
            </w:r>
          </w:p>
          <w:p w14:paraId="35739663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SE13411_PLASMA_CELL_VS_MEMORY_BCELL_DN</w:t>
            </w:r>
          </w:p>
          <w:p w14:paraId="2E5D311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</w:t>
            </w:r>
            <w:r>
              <w:rPr>
                <w:rStyle w:val="fontstyle21"/>
                <w:rFonts w:hint="eastAsia"/>
                <w:sz w:val="15"/>
                <w:szCs w:val="15"/>
              </w:rPr>
              <w:t>SE24142_EARLY_THYMIC_PROGENITOR_VS_DN2_THYMOCYTE_U</w:t>
            </w:r>
          </w:p>
          <w:p w14:paraId="483183D1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GSE1460_DP_VS_CD4_THYMOCYTE_DN</w:t>
            </w:r>
          </w:p>
          <w:p w14:paraId="2E9ACCCE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GSE30083_SP2_VS_SP4_THYMOCYTE_DN</w:t>
            </w:r>
          </w:p>
          <w:p w14:paraId="03AFD98D" w14:textId="77777777" w:rsidR="00860CA5" w:rsidRDefault="00860CA5" w:rsidP="00B171D7">
            <w:pPr>
              <w:rPr>
                <w:rStyle w:val="fontstyle21"/>
                <w:rFonts w:hint="eastAsia"/>
                <w:sz w:val="11"/>
                <w:szCs w:val="11"/>
              </w:rPr>
            </w:pPr>
            <w:r>
              <w:rPr>
                <w:rStyle w:val="fontstyle21"/>
                <w:rFonts w:hint="eastAsia"/>
                <w:sz w:val="11"/>
                <w:szCs w:val="11"/>
              </w:rPr>
              <w:t>GSE10325_CD4_TCELL_VS_BCELL_D</w:t>
            </w:r>
            <w:r>
              <w:rPr>
                <w:rStyle w:val="fontstyle21"/>
                <w:sz w:val="11"/>
                <w:szCs w:val="11"/>
              </w:rPr>
              <w:t>GSE13411_PLASMA_CELL_VS_MEMORY_BCELL_DN</w:t>
            </w:r>
          </w:p>
          <w:p w14:paraId="0C399A1E" w14:textId="77777777" w:rsidR="00860CA5" w:rsidRDefault="00860CA5" w:rsidP="00B171D7">
            <w:pPr>
              <w:rPr>
                <w:rStyle w:val="fontstyle21"/>
                <w:rFonts w:hint="eastAsia"/>
                <w:sz w:val="13"/>
                <w:szCs w:val="13"/>
              </w:rPr>
            </w:pPr>
            <w:r>
              <w:rPr>
                <w:rStyle w:val="fontstyle21"/>
                <w:rFonts w:hint="eastAsia"/>
                <w:sz w:val="13"/>
                <w:szCs w:val="13"/>
              </w:rPr>
              <w:t>GSE41867_MEMORY_VS_EXHAUSTED_CD8_TCELL_DAY30_LCMV_UP</w:t>
            </w:r>
          </w:p>
          <w:p w14:paraId="18DA249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SE23568_ID3_KO_VS_WT_CD8_TCELL_DN</w:t>
            </w:r>
          </w:p>
          <w:p w14:paraId="03BAE82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SE20715_0H_VS_24H_OZONE_LUNG_UP</w:t>
            </w:r>
          </w:p>
          <w:p w14:paraId="346939EC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SE16266_LPS_VS_HEATSHOCK_AND_LPS_STIM_MEF_UP</w:t>
            </w:r>
          </w:p>
          <w:p w14:paraId="43DFE215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7EF1272D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</w:p>
          <w:p w14:paraId="0478EA9A" w14:textId="77777777" w:rsidR="00860CA5" w:rsidRDefault="00860CA5" w:rsidP="00B171D7">
            <w:pPr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sz w:val="15"/>
                <w:szCs w:val="15"/>
              </w:rPr>
              <w:t>GSE24210_CTRL_VS_IL35_TREATED_TCONV_CD4_TCELL_DN</w:t>
            </w:r>
          </w:p>
        </w:tc>
        <w:tc>
          <w:tcPr>
            <w:tcW w:w="610" w:type="dxa"/>
          </w:tcPr>
          <w:p w14:paraId="2DCCD62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98</w:t>
            </w:r>
          </w:p>
          <w:p w14:paraId="2640AFEC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37</w:t>
            </w:r>
          </w:p>
          <w:p w14:paraId="1AA9C01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480</w:t>
            </w:r>
          </w:p>
          <w:p w14:paraId="7D3ACD2D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471</w:t>
            </w:r>
          </w:p>
          <w:p w14:paraId="53DE389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466</w:t>
            </w:r>
          </w:p>
          <w:p w14:paraId="0F2E2C2A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471</w:t>
            </w:r>
          </w:p>
          <w:p w14:paraId="7960EDEB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391</w:t>
            </w:r>
          </w:p>
          <w:p w14:paraId="1694461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354</w:t>
            </w:r>
          </w:p>
          <w:p w14:paraId="51517B4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346</w:t>
            </w:r>
          </w:p>
          <w:p w14:paraId="3DF24E7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343</w:t>
            </w:r>
          </w:p>
          <w:p w14:paraId="13B933FA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430BC44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3574C190" w14:textId="7A12730D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1.884</w:t>
            </w:r>
          </w:p>
          <w:p w14:paraId="5B3283E2" w14:textId="30D4A698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1.803</w:t>
            </w:r>
          </w:p>
          <w:p w14:paraId="3BFA5563" w14:textId="6907EC35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1.738</w:t>
            </w:r>
          </w:p>
          <w:p w14:paraId="0DAA7A1B" w14:textId="6FFDA908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1.719</w:t>
            </w:r>
          </w:p>
          <w:p w14:paraId="601B07B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0802FFC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761A122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670</w:t>
            </w:r>
          </w:p>
          <w:p w14:paraId="61388012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632</w:t>
            </w:r>
          </w:p>
          <w:p w14:paraId="4F961B1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670</w:t>
            </w:r>
          </w:p>
          <w:p w14:paraId="4C991D9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610</w:t>
            </w:r>
          </w:p>
          <w:p w14:paraId="290FF49B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90</w:t>
            </w:r>
          </w:p>
          <w:p w14:paraId="6427A93C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83</w:t>
            </w:r>
          </w:p>
          <w:p w14:paraId="6094553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70</w:t>
            </w:r>
          </w:p>
          <w:p w14:paraId="3595E07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67</w:t>
            </w:r>
          </w:p>
          <w:p w14:paraId="51D12BFE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66</w:t>
            </w:r>
          </w:p>
          <w:p w14:paraId="7FEF8537" w14:textId="4C8DE18B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563</w:t>
            </w:r>
          </w:p>
          <w:p w14:paraId="6790A535" w14:textId="331EC4F0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3E75E72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22D696D4" w14:textId="66806ADE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2.111</w:t>
            </w:r>
          </w:p>
        </w:tc>
        <w:tc>
          <w:tcPr>
            <w:tcW w:w="610" w:type="dxa"/>
          </w:tcPr>
          <w:p w14:paraId="1D6502A2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bookmarkStart w:id="0" w:name="OLE_LINK2"/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bookmarkEnd w:id="0"/>
          <w:p w14:paraId="4722BC7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AA61E1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71DD3CE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4F768757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1330693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6D8FF37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467B1F2D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7C67D53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66A9C7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300FE7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482EB30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4298172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008</w:t>
            </w:r>
          </w:p>
          <w:p w14:paraId="5FBCD85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025</w:t>
            </w:r>
          </w:p>
          <w:p w14:paraId="6AC4125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028</w:t>
            </w:r>
          </w:p>
          <w:p w14:paraId="7EFF744E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044</w:t>
            </w:r>
          </w:p>
          <w:p w14:paraId="291DCE1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77784F00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5D7B9C7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6A2FAAB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41B64FD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0A216E2E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F8C9F5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0C9DB7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2AF6598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47D540F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5B2A5B62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0300B10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4C93CE4E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5D5E56BC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07325752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611" w:type="dxa"/>
          </w:tcPr>
          <w:p w14:paraId="314CA34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6420C75D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588D1C3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87F62BC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09FBA57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607473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0437D9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2835F2A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8ABDB7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40F77C4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507266A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4FD812D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2F56BE1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137</w:t>
            </w:r>
          </w:p>
          <w:p w14:paraId="2DC7038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137</w:t>
            </w:r>
          </w:p>
          <w:p w14:paraId="46DEE1A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138</w:t>
            </w:r>
          </w:p>
          <w:p w14:paraId="6F82AEEF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195</w:t>
            </w:r>
          </w:p>
          <w:p w14:paraId="037DF1AD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11AD2E3A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3BD31946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2C7D60BB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60F4B8A7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275CCCE4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2E2D01B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0FA7E73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75D9D4B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D681333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3CB553E9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1360D6F5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</w:t>
            </w:r>
          </w:p>
          <w:p w14:paraId="05232928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30EEA731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</w:p>
          <w:p w14:paraId="4E90DD77" w14:textId="77777777" w:rsidR="00860CA5" w:rsidRDefault="00860CA5" w:rsidP="00B171D7">
            <w:pPr>
              <w:tabs>
                <w:tab w:val="decimal" w:pos="420"/>
              </w:tabs>
              <w:rPr>
                <w:rStyle w:val="fontstyle21"/>
                <w:rFonts w:hint="eastAsia"/>
                <w:sz w:val="15"/>
                <w:szCs w:val="15"/>
              </w:rPr>
            </w:pPr>
            <w:r>
              <w:rPr>
                <w:rStyle w:val="fontstyle21"/>
                <w:rFonts w:hint="eastAsia"/>
                <w:sz w:val="15"/>
                <w:szCs w:val="15"/>
              </w:rPr>
              <w:t>0.035</w:t>
            </w:r>
          </w:p>
        </w:tc>
      </w:tr>
    </w:tbl>
    <w:p w14:paraId="07D96A71" w14:textId="77777777" w:rsidR="00860CA5" w:rsidRDefault="00860CA5" w:rsidP="00860CA5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A17FBC">
        <w:rPr>
          <w:rFonts w:ascii="Times New Roman" w:hAnsi="Times New Roman" w:cs="Times New Roman"/>
          <w:color w:val="231F20"/>
          <w:szCs w:val="21"/>
        </w:rPr>
        <w:t>NES: normalized enrichment score;</w:t>
      </w:r>
      <w:bookmarkStart w:id="1" w:name="OLE_LINK1"/>
      <w:r w:rsidRPr="00A17FBC">
        <w:rPr>
          <w:rFonts w:ascii="Times New Roman" w:hAnsi="Times New Roman" w:cs="Times New Roman"/>
          <w:color w:val="231F20"/>
          <w:szCs w:val="21"/>
        </w:rPr>
        <w:t xml:space="preserve"> NOM</w:t>
      </w:r>
      <w:bookmarkEnd w:id="1"/>
      <w:r w:rsidRPr="00A17FBC">
        <w:rPr>
          <w:rFonts w:ascii="Times New Roman" w:hAnsi="Times New Roman" w:cs="Times New Roman"/>
          <w:color w:val="231F20"/>
          <w:szCs w:val="21"/>
        </w:rPr>
        <w:t>: nominal</w:t>
      </w:r>
      <w:r w:rsidRPr="00A17FBC">
        <w:rPr>
          <w:rFonts w:ascii="Times New Roman" w:hAnsi="Times New Roman" w:cs="Times New Roman" w:hint="eastAsia"/>
          <w:color w:val="231F20"/>
          <w:szCs w:val="21"/>
        </w:rPr>
        <w:t xml:space="preserve"> </w:t>
      </w:r>
      <w:r w:rsidRPr="00A17FBC">
        <w:rPr>
          <w:rFonts w:ascii="Times New Roman" w:hAnsi="Times New Roman" w:cs="Times New Roman" w:hint="eastAsia"/>
          <w:i/>
          <w:iCs/>
          <w:color w:val="231F20"/>
          <w:szCs w:val="21"/>
        </w:rPr>
        <w:t>p</w:t>
      </w:r>
      <w:r w:rsidRPr="00A17FBC">
        <w:rPr>
          <w:rFonts w:ascii="Times New Roman" w:hAnsi="Times New Roman" w:cs="Times New Roman" w:hint="eastAsia"/>
          <w:color w:val="231F20"/>
          <w:szCs w:val="21"/>
        </w:rPr>
        <w:t>-value</w:t>
      </w:r>
      <w:r w:rsidRPr="00A17FBC">
        <w:rPr>
          <w:rFonts w:ascii="Times New Roman" w:hAnsi="Times New Roman" w:cs="Times New Roman"/>
          <w:color w:val="231F20"/>
          <w:szCs w:val="21"/>
        </w:rPr>
        <w:t>; FDR: false discovery rate.</w:t>
      </w:r>
      <w:r w:rsidRPr="00A17FBC">
        <w:rPr>
          <w:rFonts w:ascii="Times New Roman" w:hAnsi="Times New Roman" w:cs="Times New Roman" w:hint="eastAsia"/>
          <w:color w:val="231F20"/>
          <w:szCs w:val="21"/>
        </w:rPr>
        <w:t xml:space="preserve"> Gene sets with </w:t>
      </w:r>
      <w:bookmarkStart w:id="2" w:name="OLE_LINK3"/>
      <w:r w:rsidRPr="00A17FBC">
        <w:rPr>
          <w:rFonts w:ascii="Times New Roman" w:eastAsia="宋体" w:hAnsi="Times New Roman" w:cs="Times New Roman" w:hint="eastAsia"/>
          <w:szCs w:val="21"/>
        </w:rPr>
        <w:t xml:space="preserve">NOM </w:t>
      </w:r>
      <w:r w:rsidRPr="00A17FBC">
        <w:rPr>
          <w:rFonts w:ascii="Times New Roman" w:eastAsia="宋体" w:hAnsi="Times New Roman" w:cs="Times New Roman" w:hint="eastAsia"/>
          <w:i/>
          <w:iCs/>
          <w:szCs w:val="21"/>
        </w:rPr>
        <w:t>p</w:t>
      </w:r>
      <w:r w:rsidRPr="00A17FBC">
        <w:rPr>
          <w:rFonts w:ascii="Times New Roman" w:eastAsia="宋体" w:hAnsi="Times New Roman" w:cs="Times New Roman" w:hint="eastAsia"/>
          <w:szCs w:val="21"/>
        </w:rPr>
        <w:t>-value &lt;</w:t>
      </w:r>
      <w:r w:rsidRPr="00A17FBC">
        <w:rPr>
          <w:rFonts w:ascii="Times New Roman" w:eastAsia="宋体" w:hAnsi="Times New Roman" w:cs="Times New Roman"/>
          <w:szCs w:val="21"/>
        </w:rPr>
        <w:t xml:space="preserve"> 0.05 </w:t>
      </w:r>
      <w:r w:rsidRPr="00A17FBC">
        <w:rPr>
          <w:rFonts w:ascii="Times New Roman" w:eastAsia="宋体" w:hAnsi="Times New Roman" w:cs="Times New Roman" w:hint="eastAsia"/>
          <w:szCs w:val="21"/>
        </w:rPr>
        <w:t xml:space="preserve">and </w:t>
      </w:r>
      <w:bookmarkStart w:id="3" w:name="OLE_LINK4"/>
      <w:r w:rsidRPr="00A17FBC">
        <w:rPr>
          <w:rFonts w:ascii="Times New Roman" w:eastAsia="宋体" w:hAnsi="Times New Roman" w:cs="Times New Roman" w:hint="eastAsia"/>
          <w:szCs w:val="21"/>
        </w:rPr>
        <w:t xml:space="preserve">FDR </w:t>
      </w:r>
      <w:r w:rsidRPr="00A17FBC">
        <w:rPr>
          <w:rFonts w:ascii="Times New Roman" w:eastAsia="宋体" w:hAnsi="Times New Roman" w:cs="Times New Roman" w:hint="eastAsia"/>
          <w:i/>
          <w:iCs/>
          <w:szCs w:val="21"/>
        </w:rPr>
        <w:t>q</w:t>
      </w:r>
      <w:r w:rsidRPr="00A17FBC">
        <w:rPr>
          <w:rFonts w:ascii="Times New Roman" w:eastAsia="宋体" w:hAnsi="Times New Roman" w:cs="Times New Roman" w:hint="eastAsia"/>
          <w:szCs w:val="21"/>
        </w:rPr>
        <w:t>-value</w:t>
      </w:r>
      <w:bookmarkEnd w:id="3"/>
      <w:r w:rsidRPr="00A17FBC">
        <w:rPr>
          <w:rFonts w:ascii="Times New Roman" w:eastAsia="宋体" w:hAnsi="Times New Roman" w:cs="Times New Roman" w:hint="eastAsia"/>
          <w:szCs w:val="21"/>
        </w:rPr>
        <w:t xml:space="preserve"> &lt; 0.0</w:t>
      </w:r>
      <w:bookmarkEnd w:id="2"/>
      <w:r w:rsidRPr="00A17FBC">
        <w:rPr>
          <w:rFonts w:ascii="Times New Roman" w:eastAsia="宋体" w:hAnsi="Times New Roman" w:cs="Times New Roman" w:hint="eastAsia"/>
          <w:szCs w:val="21"/>
        </w:rPr>
        <w:t xml:space="preserve">5 were considered as statistical significance. Only a few enriched gene sets in CCR2 low expression group, gene sets with NOM </w:t>
      </w:r>
      <w:r w:rsidRPr="00A17FBC">
        <w:rPr>
          <w:rFonts w:ascii="Times New Roman" w:eastAsia="宋体" w:hAnsi="Times New Roman" w:cs="Times New Roman" w:hint="eastAsia"/>
          <w:i/>
          <w:iCs/>
          <w:szCs w:val="21"/>
        </w:rPr>
        <w:t>p</w:t>
      </w:r>
      <w:r w:rsidRPr="00A17FBC">
        <w:rPr>
          <w:rFonts w:ascii="Times New Roman" w:eastAsia="宋体" w:hAnsi="Times New Roman" w:cs="Times New Roman" w:hint="eastAsia"/>
          <w:szCs w:val="21"/>
        </w:rPr>
        <w:t xml:space="preserve">-value &lt; 0.05 or FDR </w:t>
      </w:r>
      <w:r w:rsidRPr="00A17FBC">
        <w:rPr>
          <w:rFonts w:ascii="Times New Roman" w:eastAsia="宋体" w:hAnsi="Times New Roman" w:cs="Times New Roman" w:hint="eastAsia"/>
          <w:i/>
          <w:iCs/>
          <w:szCs w:val="21"/>
        </w:rPr>
        <w:t>q</w:t>
      </w:r>
      <w:r w:rsidRPr="00A17FBC">
        <w:rPr>
          <w:rFonts w:ascii="Times New Roman" w:eastAsia="宋体" w:hAnsi="Times New Roman" w:cs="Times New Roman" w:hint="eastAsia"/>
          <w:szCs w:val="21"/>
        </w:rPr>
        <w:t>-value &lt; 0.05 are listed in the table.</w:t>
      </w:r>
    </w:p>
    <w:p w14:paraId="3DD45732" w14:textId="77777777" w:rsidR="009E178F" w:rsidRPr="00860CA5" w:rsidRDefault="009E178F"/>
    <w:sectPr w:rsidR="009E178F" w:rsidRPr="00860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Times New Roman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Helvetica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A5"/>
    <w:rsid w:val="00860CA5"/>
    <w:rsid w:val="009E178F"/>
    <w:rsid w:val="00F7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72D3"/>
  <w15:chartTrackingRefBased/>
  <w15:docId w15:val="{0FECB067-9B43-466F-9A89-8EA9F227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60C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860CA5"/>
    <w:rPr>
      <w:rFonts w:ascii="AdvTT28000ce1.B" w:hAnsi="AdvTT28000ce1.B" w:hint="default"/>
      <w:color w:val="231F20"/>
      <w:sz w:val="14"/>
      <w:szCs w:val="14"/>
    </w:rPr>
  </w:style>
  <w:style w:type="character" w:customStyle="1" w:styleId="fontstyle21">
    <w:name w:val="fontstyle21"/>
    <w:basedOn w:val="a0"/>
    <w:qFormat/>
    <w:rsid w:val="00860CA5"/>
    <w:rPr>
      <w:rFonts w:ascii="AdvTT5235d5a9" w:hAnsi="AdvTT5235d5a9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亿</dc:creator>
  <cp:keywords/>
  <dc:description/>
  <cp:lastModifiedBy>万 亿</cp:lastModifiedBy>
  <cp:revision>2</cp:revision>
  <dcterms:created xsi:type="dcterms:W3CDTF">2021-03-30T13:46:00Z</dcterms:created>
  <dcterms:modified xsi:type="dcterms:W3CDTF">2021-03-30T13:52:00Z</dcterms:modified>
</cp:coreProperties>
</file>